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05B1" w:rsidRPr="00FC2ED0" w:rsidRDefault="00DF2800" w:rsidP="00FC2ED0">
      <w:pPr>
        <w:pStyle w:val="berschrift1"/>
        <w:spacing w:before="100" w:beforeAutospacing="1" w:after="100" w:afterAutospacing="1" w:line="360" w:lineRule="auto"/>
        <w:rPr>
          <w:rFonts w:ascii="Arial" w:hAnsi="Arial" w:cs="Arial"/>
          <w:b/>
          <w:color w:val="auto"/>
          <w:sz w:val="36"/>
          <w:lang w:val="en-GB"/>
        </w:rPr>
      </w:pPr>
      <w:r w:rsidRPr="00FC2ED0">
        <w:rPr>
          <w:rFonts w:ascii="Arial" w:hAnsi="Arial" w:cs="Arial"/>
          <w:b/>
          <w:color w:val="auto"/>
          <w:sz w:val="36"/>
          <w:lang w:val="en-GB"/>
        </w:rPr>
        <w:t>S</w:t>
      </w:r>
      <w:ins w:id="0" w:author="Pioch Carolina" w:date="2024-04-15T17:50:00Z">
        <w:r w:rsidR="00360C2A">
          <w:rPr>
            <w:rFonts w:ascii="Arial" w:hAnsi="Arial" w:cs="Arial"/>
            <w:b/>
            <w:color w:val="auto"/>
            <w:sz w:val="36"/>
            <w:lang w:val="en-GB"/>
          </w:rPr>
          <w:t>7</w:t>
        </w:r>
      </w:ins>
      <w:bookmarkStart w:id="1" w:name="_GoBack"/>
      <w:bookmarkEnd w:id="1"/>
      <w:del w:id="2" w:author="Pioch Carolina" w:date="2024-04-15T17:50:00Z">
        <w:r w:rsidR="00065C5A" w:rsidRPr="00FC2ED0" w:rsidDel="00360C2A">
          <w:rPr>
            <w:rFonts w:ascii="Arial" w:hAnsi="Arial" w:cs="Arial"/>
            <w:b/>
            <w:color w:val="auto"/>
            <w:sz w:val="36"/>
            <w:lang w:val="en-GB"/>
          </w:rPr>
          <w:delText>6</w:delText>
        </w:r>
      </w:del>
      <w:r w:rsidRPr="00FC2ED0">
        <w:rPr>
          <w:rFonts w:ascii="Arial" w:hAnsi="Arial" w:cs="Arial"/>
          <w:b/>
          <w:color w:val="auto"/>
          <w:sz w:val="36"/>
          <w:lang w:val="en-GB"/>
        </w:rPr>
        <w:t>: Excluding diagnoses and servic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7"/>
        <w:gridCol w:w="1151"/>
        <w:gridCol w:w="3648"/>
        <w:gridCol w:w="1019"/>
        <w:gridCol w:w="997"/>
      </w:tblGrid>
      <w:tr w:rsidR="007F3799" w:rsidRPr="00FC2ED0" w:rsidTr="00BE181B">
        <w:trPr>
          <w:trHeight w:val="276"/>
        </w:trPr>
        <w:tc>
          <w:tcPr>
            <w:tcW w:w="124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Indicator</w:t>
            </w:r>
          </w:p>
        </w:tc>
        <w:tc>
          <w:tcPr>
            <w:tcW w:w="2648" w:type="pct"/>
            <w:gridSpan w:val="2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Excluding services and diagnos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ensitive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pecific</w:t>
            </w:r>
          </w:p>
        </w:tc>
      </w:tr>
      <w:tr w:rsidR="007F3799" w:rsidRPr="00FC2ED0" w:rsidTr="00BE181B">
        <w:trPr>
          <w:trHeight w:val="276"/>
        </w:trPr>
        <w:tc>
          <w:tcPr>
            <w:tcW w:w="5000" w:type="pct"/>
            <w:gridSpan w:val="5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Pharmaceuticals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 w:val="restar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Acid blockers for uncomplicated gastroesophageal reflux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ICD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2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esophagiti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2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astric ulcer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2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uodenal ulcer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2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eptic ulcer, site unspecifie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91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2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astrojejunal</w:t>
            </w:r>
            <w:proofErr w:type="spellEnd"/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ulcer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2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astritis and duodeniti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92.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aematemesi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33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92.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Other specified diseases of digestive </w:t>
            </w:r>
            <w:r w:rsidR="007631E7"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yste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05.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Light for gestational ag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28.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Primary sleep </w:t>
            </w:r>
            <w:proofErr w:type="spellStart"/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pnea</w:t>
            </w:r>
            <w:proofErr w:type="spellEnd"/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of </w:t>
            </w:r>
            <w:proofErr w:type="spellStart"/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ewborn</w:t>
            </w:r>
            <w:proofErr w:type="spellEnd"/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28.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Other </w:t>
            </w:r>
            <w:proofErr w:type="spellStart"/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pnea</w:t>
            </w:r>
            <w:proofErr w:type="spellEnd"/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of </w:t>
            </w:r>
            <w:proofErr w:type="spellStart"/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ewborn</w:t>
            </w:r>
            <w:proofErr w:type="spellEnd"/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91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54.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neonatal gastrointestinal haemorrhag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92.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Underfeeding of </w:t>
            </w:r>
            <w:proofErr w:type="spellStart"/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ewborn</w:t>
            </w:r>
            <w:proofErr w:type="spellEnd"/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48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06.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and unspecified abnormalities of breathing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45.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rritability and anger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31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6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Lack of expected normal physiological developmen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91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63.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bnormal weight los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91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68.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onspecific symptoms peculiar to infancy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91"/>
        </w:trPr>
        <w:tc>
          <w:tcPr>
            <w:tcW w:w="1240" w:type="pct"/>
            <w:vMerge w:val="restar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Antibiotics for acute otitis media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ICD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91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4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acterial infection of unspecified sit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15 – A1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uberculosi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91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20 – A2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ertain zoonotic bacterial diseas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91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90.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equelae of tuberculosis of other organ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90.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equelae of respiratory and unspecified tuberculosi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80 – D8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ertain disorders involving the immune mechanis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828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9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mmune comprise due to radiation, chemotherapy or other immunosuppressive measur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91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02.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treptococcal pharyngiti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91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03.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treptococcal tonsilliti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4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1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neumonia due to Streptococcus pneumonia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1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neumonia due to Haemophilus influenza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410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1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acterial pneumonia, not elsewhere classifie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16.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lamydial pneumonia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17.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neumonia in bacterial diseases classified elsewher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413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20.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cute bronchitis due to Mycoplasma pneumonia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4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20.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cute bronchitis due to Haemophilus influenza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20.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cute bronchitis due to streptococcu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4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imple and mucopurulent chronic bronchiti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60.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bscess of external ear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60.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ellulitis of external ear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60.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infective otitis externa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91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60.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olesteatoma of external ear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65.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ronic serous otitis media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65.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ronic mucoid otitis media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65.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chronic nonsuppurative otitis media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66.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cute suppurative otitis media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90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Q1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congenital malformations of face and neck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Q87.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ongenital malformation syndromes predominantly affecting facial appearanc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5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Fever of other and unknown origi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8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Z96.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Presence of </w:t>
            </w:r>
            <w:proofErr w:type="spellStart"/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ological</w:t>
            </w:r>
            <w:proofErr w:type="spellEnd"/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and audiological implant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ATC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01CA0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moxicilli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01FA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acrolid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 w:val="restart"/>
            <w:shd w:val="clear" w:color="auto" w:fill="auto"/>
            <w:vAlign w:val="center"/>
            <w:hideMark/>
          </w:tcPr>
          <w:p w:rsidR="007F3799" w:rsidRPr="00FC2ED0" w:rsidRDefault="00FC2ED0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A75BE4">
              <w:rPr>
                <w:lang w:val="en-GB"/>
              </w:rPr>
              <w:br w:type="page"/>
            </w:r>
            <w:r w:rsidR="007F3799" w:rsidRPr="00A75BE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shd w:val="clear" w:color="auto" w:fill="F2F2F2" w:themeFill="background1" w:themeFillShade="F2"/>
                <w:lang w:val="en-GB" w:eastAsia="de-DE"/>
              </w:rPr>
              <w:t>Antibiotics for uncomplicated respiratory tract infections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ICD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4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acterial infection of unspecified sit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91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15 – A1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uberculosi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20 – A2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ertain zoonotic bacterial diseas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90.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equelae of tuberculosis of other organ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90.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equelae of respiratory and unspecified tuberculosi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80 – D8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ertain disorders involving the immune mechanis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828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9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mmune compromise due to radiation, chemotherapy or other immunosuppressive measur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02.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treptococcal pharyngiti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02.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cute pharyngitis due to other specified organism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03.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treptococcal tonsilliti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6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03.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cute tonsillitis due to other specified organism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80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1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neumonia due to Streptococcus pneumonia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5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1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acterial pneumonia, not elsewhere classifie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16.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lamydial pneumonia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17.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neumonia in bacterial diseases classified elsewher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58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20.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cute bronchitis due to Mycoplasma pneumonia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404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20.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cute bronchitis due to Haemophilus influenza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91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20.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cute bronchitis due to streptococcu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400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20.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cute bronchitis due to other specified organism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21.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cute bronchiolitis due to other specified organism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4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imple and mucopurulent chronic bronchiti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6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4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Unspecified chronic bronchiti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9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4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chronic obstructive pulmonary diseas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ATC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01AA0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oxycyclin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01CA0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moxicilli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01CE0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henoxymethylpenicilli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01CR0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moxicillin and beta-lactamase inhibitor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01FA0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Erythromyci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01FA0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larithromyci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 w:val="restar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Antipsychotics as first choice for dementia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ICD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F20 – F2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chizophrenia, schizotypal and delusional disorder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F3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anic episod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F3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ipolar affective disorder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 w:val="restar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Benzodiazepines as first choice for older persons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ICD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F4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hobic anxiety disorder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F4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anxiety disorder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4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Epilepsy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360C2A" w:rsidTr="00BE181B">
        <w:trPr>
          <w:trHeight w:val="528"/>
        </w:trPr>
        <w:tc>
          <w:tcPr>
            <w:tcW w:w="124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Cough and cold medications</w:t>
            </w:r>
          </w:p>
        </w:tc>
        <w:tc>
          <w:tcPr>
            <w:tcW w:w="3760" w:type="pct"/>
            <w:gridSpan w:val="4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o excluding services or diagnoses. </w:t>
            </w:r>
          </w:p>
        </w:tc>
      </w:tr>
      <w:tr w:rsidR="007F3799" w:rsidRPr="00360C2A" w:rsidTr="00BE181B">
        <w:trPr>
          <w:trHeight w:val="792"/>
        </w:trPr>
        <w:tc>
          <w:tcPr>
            <w:tcW w:w="124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Ineffective drugs (such as selected nootropics) for Alzheimer disease</w:t>
            </w:r>
          </w:p>
        </w:tc>
        <w:tc>
          <w:tcPr>
            <w:tcW w:w="3760" w:type="pct"/>
            <w:gridSpan w:val="4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o excluding services or diagnoses.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 w:val="restar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Opioids for acute non-specific back pain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ICD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00 – C9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Malignant neoplasms 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95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D37 – D48 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eoplasms of uncertain or unknown behaviour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F11.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ental and behavioural disorders due to use of opioids: Dependence syndrom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00 – M2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rthropathi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30 – M3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ystemic connective tissue disorder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0 – M4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Deforming </w:t>
            </w:r>
            <w:proofErr w:type="spellStart"/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orsopathies</w:t>
            </w:r>
            <w:proofErr w:type="spellEnd"/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88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5 – M4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ondylopathi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5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ervical disc disorder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5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intervertebral disc disorder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390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5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Other </w:t>
            </w:r>
            <w:proofErr w:type="spellStart"/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orsopathies</w:t>
            </w:r>
            <w:proofErr w:type="spellEnd"/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, not elsewhere classifie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60 – M7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oft tissue disorder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91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80 – M9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steopathies</w:t>
            </w:r>
            <w:proofErr w:type="spellEnd"/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and </w:t>
            </w:r>
            <w:proofErr w:type="spellStart"/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ondropathies</w:t>
            </w:r>
            <w:proofErr w:type="spellEnd"/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95 – M9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disorders of the musculoskeletal system and connective tissu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91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Q35 – Q3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left lip and cleft palat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Q65 – Q7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ongenital malformations and deformations of the musculoskeletal syste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Q80 – Q8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ongenital malformations and deformations of the musculoskeletal syste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91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S00 – S09 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hea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10 – S1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neck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20 – S2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thorax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30 – S3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Injuries to the abdomen, lower back, lumbar spine and pelvis 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40 – S4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shoulder and upper ar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50 – S5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elbow and forear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60 – S6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Injuries to the wrist and hand 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70 – S7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hip and thigh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80 – S8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knee and lower leg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90 – S9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ankle and foo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00 – T0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involving multiple body region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08 – T1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unspecified part of trunk, limb or body reg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15 – T1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Effects of foreign body entering through natural orific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20 – T3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urns and corrosion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33 – T3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Frostbit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344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66 – T7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and unspecified effects of external caus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7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ertain early complications of trauma, not elsewhere classifie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80 – T8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omplications of surgical and medical care, not elsewhere classifie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8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specified complications of trauma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90 – T9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equelae of injuries, of poisoning and o other consequences of external caus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34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V01 – X5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ccident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60 – X8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tentional self-har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85 – Y0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ssaul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Y10 – Y3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Event of undetermined inten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Y35 – Y3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Legal intervention and operations of war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Y40 – Y8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omplications of medical and surgical car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 w:val="restar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Opioids for migraine or headache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ICD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20 – B2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uman immunodeficiency virus [HIV] diseas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00 – C9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alignant neoplasm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37 – D4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Neoplasms of uncertain or unknown behaviour 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F11.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ental and behavioural disorders due to use of opioids: Dependence syndrom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4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Epilepsy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00 – M9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Diseases of the musculoskeletal system and connective tissue 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Q35 – Q3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left lip and cleft palat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Q65 – Q7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ongenital malformations and deformations of the musculoskeletal syste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Q80 – Q8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ongenital malformations and deformations of the musculoskeletal syste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1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bdominal and pelvic pai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52.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ronic intractable pai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S00 – S09 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hea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10 – S1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neck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20 – S2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thorax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30 – S3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Injuries to the abdomen, lower back, lumbar spine and pelvis 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91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40 – S4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shoulder and upper ar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50 – S5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elbow and forear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60 – S6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Injuries to the wrist and hand 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70 – S7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hip and thigh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80 – S8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knee and lower leg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90 – S9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ankle and foo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00 – T0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involving multiple body region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08 – T1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unspecified part of trunk, limb or body reg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15 – T1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Effects of foreign body entering through natural orific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20 – T3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urns and corrosion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33 – T3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Frostbit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58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66 – T7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and unspecified effects of external caus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7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ertain early complications of trauma, not elsewhere classifie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80 – T8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omplications of surgical and medical care, not elsewhere classifie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8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specified complications of trauma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90 – T9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equelae of injuries, of poisoning and of other consequences of external caus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V01 – X5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ccident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60 – X8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tentional self-har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85 – Y0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ssaul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Y10 – Y3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Event of undetermined inten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Y35 – Y3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Legal intervention and operations of war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83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Y40 – Y8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omplications of medical and surgical car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370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Z3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Pregnancy examination and test 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Z3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regnant state, incidental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Z3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upervision of normal pregnancy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Z3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upervision of high-risk pregnancy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Z64.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roblems related to unwanted pregnancy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OPS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-01 – 5-9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urgical procedur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5000" w:type="pct"/>
            <w:gridSpan w:val="5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Diagnostic tests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 w:val="restar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Bone mineral density testing at frequent intervals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ICD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S00 – S09 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hea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10 – S1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neck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20 – S2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thorax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30 – S3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Injuries to the abdomen, lower back, lumbar spine and pelvis 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40 – S4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shoulder and upper ar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50 – S5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elbow and forear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60 – S6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Injuries to the wrist and hand 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70 – S7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hip and thigh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80 – S8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knee and lower leg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90 – S9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ankle and foo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00 – T0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involving multiple body region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08 – T1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unspecified part of trunk, limb or body reg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ATC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91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02AB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lucocorticoid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03BA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lucocorticoids</w:t>
            </w:r>
          </w:p>
        </w:tc>
        <w:tc>
          <w:tcPr>
            <w:tcW w:w="562" w:type="pct"/>
            <w:shd w:val="clear" w:color="auto" w:fill="auto"/>
            <w:noWrap/>
            <w:vAlign w:val="bottom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88440F" w:rsidRPr="00FC2ED0" w:rsidTr="00BE181B">
        <w:trPr>
          <w:trHeight w:val="276"/>
        </w:trPr>
        <w:tc>
          <w:tcPr>
            <w:tcW w:w="1240" w:type="pct"/>
            <w:vMerge w:val="restar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Colonoscopy for constipation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ICD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88440F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50 – D5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utritional anaemia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88440F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55 – D5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aemolytic anaemia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88440F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60 – D6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Aplastic and other anaemias 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88440F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65 – D6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oagulation defects, purpura and other haemorrhagic condition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88440F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63.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bnormal weight los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88440F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Z80.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Family history of malignant neoplasm of digestive organ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88440F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Z85.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ersonal history of malignant neoplasm of digestive organ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88440F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Z87.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ersonal history of diseases of the digestive syste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 w:val="restar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EEG for headache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ICD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F10.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ental and behavioural disorders due to use of alcohol: Withdrawal stat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91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F00 – F9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ental and behavioural disorder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4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Epilepsy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43.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omplicated migrain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00 – G9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iseases of the nervous syste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5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yncope and collaps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5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onvulsions, not elsewhere classifie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 w:val="restar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Endometrial biopsy for evaluation of infertility</w:t>
            </w: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ICD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00 – C9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alignant neoplasm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 w:val="restart"/>
            <w:shd w:val="clear" w:color="auto" w:fill="auto"/>
            <w:vAlign w:val="center"/>
            <w:hideMark/>
          </w:tcPr>
          <w:p w:rsidR="007F3799" w:rsidRPr="00FC2ED0" w:rsidRDefault="00A75BE4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8B1FDF">
              <w:rPr>
                <w:lang w:val="en-GB"/>
              </w:rPr>
              <w:br w:type="page"/>
            </w:r>
            <w:r w:rsidR="007F3799"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Imaging for acute non-specific back pain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ICD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00 – C9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Malignant neoplasms 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D37 – D48 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eoplasms of uncertain or unknown behaviour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00 – M2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rthropathi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30 – M3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ystemic connective tissue disorder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0 – M4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Deforming </w:t>
            </w:r>
            <w:proofErr w:type="spellStart"/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orsopathies</w:t>
            </w:r>
            <w:proofErr w:type="spellEnd"/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5 – M4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ondylopathi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5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ervical disc disorder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5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intervertebral disc disorder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300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5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Other </w:t>
            </w:r>
            <w:proofErr w:type="spellStart"/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orsopathies</w:t>
            </w:r>
            <w:proofErr w:type="spellEnd"/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, not elsewhere classifie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60 – M7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oft tissue disorder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80 – M9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steopathies</w:t>
            </w:r>
            <w:proofErr w:type="spellEnd"/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and </w:t>
            </w:r>
            <w:proofErr w:type="spellStart"/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ondropathies</w:t>
            </w:r>
            <w:proofErr w:type="spellEnd"/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95 – M9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disorders of the musculoskeletal system and connective tissu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Q35 – Q3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left lip and cleft palat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Q65 – Q7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ongenital malformations and deformations of the musculoskeletal syste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Q80 – Q8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Other </w:t>
            </w:r>
            <w:proofErr w:type="spellStart"/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oncenital</w:t>
            </w:r>
            <w:proofErr w:type="spellEnd"/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malformation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91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S00 – S09 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hea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10 – S1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neck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20 – S2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thorax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30 – S3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Injuries to the abdomen, lower back, lumbar spine and pelvis 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40 – S4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shoulder and upper ar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50 – S5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elbow and forear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60 – S6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Injuries to the wrist and hand 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70 – S7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hip and thigh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91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80 – S8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knee and lower leg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90 – S9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ankle and foo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00 – T0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involving multiple body region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08 – T1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unspecified part of trunk, limb or body reg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15 – T1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Effects of foreign body entering through natural orific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91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20 – T3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urns and corrosion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33 – T3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Frostbit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66 – T7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and unspecified effects of external caus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7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ertain early complications of trauma, not elsewhere classifie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80 – T8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omplications of surgical and medical care, not elsewhere classifie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8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specified complications of trauma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90 – T9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equelae of injuries, of poisoning and of other consequences of external caus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V01 – X5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ccident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60 – X8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tentional self-har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85 – Y0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ssaul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Y10 – Y3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Event of undetermined inten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Y35 – Y3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Legal intervention and operations of war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Y40 – Y8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omplications of medical and surgical car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88440F" w:rsidRPr="00FC2ED0" w:rsidTr="00BE181B">
        <w:trPr>
          <w:trHeight w:val="276"/>
        </w:trPr>
        <w:tc>
          <w:tcPr>
            <w:tcW w:w="1240" w:type="pct"/>
            <w:vMerge w:val="restar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Gastroscopy for dyspepsia</w:t>
            </w: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ICD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88440F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50 – D5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utritional anaemia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88440F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55 – D5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aemolytic anaemia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88440F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60 – D6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plastic and other anaemia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88440F" w:rsidRPr="00FC2ED0" w:rsidTr="00BE181B">
        <w:trPr>
          <w:trHeight w:val="8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65 – D6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oagulation defects, purpura and other haemorrhagic condition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88440F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2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astro-oesophageal reflux diseas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88440F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2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erforation of oesophagu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88440F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2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isorders of oesophagus in disease classified elsewher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88440F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2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astric ulcer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88440F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2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uodenal ulcer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88440F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2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eptic ulcer, site unspecifie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88440F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2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astrojejunal</w:t>
            </w:r>
            <w:proofErr w:type="spellEnd"/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 ulcer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88440F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2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astritis and duodeniti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88440F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3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diseases of stomach and duodenu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88440F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1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ysphagia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88440F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63.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bnormal weight los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88440F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Z80.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Family history of malignant neoplasm of digestive organ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88440F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Z85.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ersonal history of malignant neoplasm of digestive organ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88440F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Z87.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ersonal history of diseases of the digestive syste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88440F" w:rsidRPr="00FC2ED0" w:rsidRDefault="0088440F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 w:val="restart"/>
            <w:shd w:val="clear" w:color="auto" w:fill="auto"/>
            <w:vAlign w:val="center"/>
            <w:hideMark/>
          </w:tcPr>
          <w:p w:rsidR="007F3799" w:rsidRPr="00FC2ED0" w:rsidRDefault="00A75BE4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8B1FDF">
              <w:rPr>
                <w:lang w:val="en-GB"/>
              </w:rPr>
              <w:br w:type="page"/>
            </w:r>
            <w:r w:rsidR="007F3799"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Imaging for migraine or headache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ICD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69 – C7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alignant neoplasms of eye, brain and other parts of central nervous syste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80 - D8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ertain disorders involving the immune mechanis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828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9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mmune compromise due to radiation, chemotherapy or other immunosuppressive measur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4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Epilepsy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43.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tatus migrainosu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43.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omplicated migrain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43.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migrain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43.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igraine, unspecifie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44.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luster headache syndrom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8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44.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Vascular headache, not elsewhere classifie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44.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ronic post-traumatic headach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404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44.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rug-induced headache, not elsewhere classifie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44.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specified headache syndrom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4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disorders of optic [2nd] nerve and visual pathway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29.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eningismu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29.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bnormal reflex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29.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bnormal postur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29.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eurological neglect syndrom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29.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endency to fall, not elsewhere classifie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828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29.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and unspecified symptoms and signs involving the nervous and musculoskeletal system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5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Fever of other and unknown origi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0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Fracture of skull and facial bon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0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y of cranial nerv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0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tracranial injury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91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0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rushing injury of hea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0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raumatic amputation of part of hea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91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0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and unspecified injuries of hea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 w:val="restart"/>
            <w:shd w:val="clear" w:color="auto" w:fill="auto"/>
            <w:vAlign w:val="center"/>
            <w:hideMark/>
          </w:tcPr>
          <w:p w:rsidR="007F3799" w:rsidRPr="00FC2ED0" w:rsidRDefault="00A75BE4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8B1FDF">
              <w:rPr>
                <w:lang w:val="en-GB"/>
              </w:rPr>
              <w:br w:type="page"/>
            </w:r>
            <w:r w:rsidR="007F3799"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Preoperative chest radiography prior to selected surgeries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ICD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00 – C9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alignant neoplasm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E0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odine-deficiency related thyroid disorders and allied condition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E0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nontoxic goitr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E0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hyrotoxicosis [hyperthyroidism]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00 – I9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iseases of the circulatory syste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95 – J9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diseases of the respiratory syste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0 – M4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eforming dorsopathi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EBM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564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18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ardiac surgery procedure with an incision-to-closure time up to 15 minutes</w:t>
            </w:r>
            <w:r w:rsidRPr="00FC2ED0">
              <w:rPr>
                <w:rFonts w:ascii="Arial" w:eastAsia="Times New Roman" w:hAnsi="Arial" w:cs="Arial"/>
                <w:color w:val="1D1C1D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18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ardiac surgery procedure with an incision-to-closure time between 15 and 30 minut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18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ardiac surgery procedure with an incision-to-closure time between 30 and 45 minut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18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ardiac surgery procedure with an incision-to-closure time between 45 and 60 minut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18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Cardiac surgery procedure with an incision-to-closure time between 60 and 90 minutes 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18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ardiac surgery procedure with an incision-to-closure time between 90 and 120 minut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18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ardiac surgery procedure with an incision-to-closure time above 120 minut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64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19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horacic surgical procedure with an incision-to-closure time up to 15 minutes</w:t>
            </w:r>
            <w:r w:rsidRPr="00FC2ED0">
              <w:rPr>
                <w:rFonts w:ascii="Arial" w:eastAsia="Times New Roman" w:hAnsi="Arial" w:cs="Arial"/>
                <w:color w:val="1D1C1D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19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horacic surgical procedure with an incision-to-closure time between 15 and 30 minut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19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horacic surgical procedure with an incision-to-closure time between 30 and 45 minut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19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horacic surgical procedure with an incision-to-closure time between 45 and 60 minut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19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Thoracic surgical procedure with an incision-to-closure time between 60 and 90 minutes 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19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horacic surgical procedure with an incision-to-closure time between 90 and 120 minut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19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horacic surgical procedure with an incision-to-closure time above 120 minut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OPS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-3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Excision and resection in lung and bronchus 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-3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operations on lungs and bronchu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-3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perations on chest wall, pleura, mediastinum and diaphrag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-3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perations on cardiac valves and septa and vessels near the hear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-3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perations on the coronary vessel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-3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hythm surgery and other operations on heart and pericardiu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 w:val="restart"/>
            <w:shd w:val="clear" w:color="auto" w:fill="auto"/>
            <w:vAlign w:val="center"/>
            <w:hideMark/>
          </w:tcPr>
          <w:p w:rsidR="007F3799" w:rsidRPr="00FC2ED0" w:rsidRDefault="00A75BE4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8B1FDF">
              <w:rPr>
                <w:lang w:val="en-GB"/>
              </w:rPr>
              <w:br w:type="page"/>
            </w:r>
            <w:r w:rsidR="007F3799"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Preoperative stress testing prior to selected surgeries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ICD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05 – I0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ronic rheumatic heart diseas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10 – I1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ypertensive diseas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20 – I2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schaemic heart diseas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26 – I2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ulmonary heart disease and diseases of pulmonary circulat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30 – I5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forms of heart diseas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0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bnormalities of heart bea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EBM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564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18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ardiac surgery procedure with an incision-to-closure time up to 15 minutes</w:t>
            </w:r>
            <w:r w:rsidRPr="00FC2ED0">
              <w:rPr>
                <w:rFonts w:ascii="Arial" w:eastAsia="Times New Roman" w:hAnsi="Arial" w:cs="Arial"/>
                <w:color w:val="1D1C1D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18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ardiac surgery procedure with an incision-to-closure time between 15 and 30 minut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18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ardiac surgery procedure with an incision-to-closure time between 30 and 45 minut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18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ardiac surgery procedure with an incision-to-closure time between 45 and 60 minut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18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Cardiac surgery procedure with an incision-to-closure time between 60 and 90 minutes 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18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ardiac surgery procedure with an incision-to-closure time between 90 and 120 minut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18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ardiac surgery procedure with an incision-to-closure time above 120 minut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64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19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horacic surgical procedure with an incision-to-closure time up to 15 minutes</w:t>
            </w:r>
            <w:r w:rsidRPr="00FC2ED0">
              <w:rPr>
                <w:rFonts w:ascii="Arial" w:eastAsia="Times New Roman" w:hAnsi="Arial" w:cs="Arial"/>
                <w:color w:val="1D1C1D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19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horacic surgical procedure with an incision-to-closure time between 15 and 30 minut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19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horacic surgical procedure with an incision-to-closure time between 30 and 45 minut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19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horacic surgical procedure with an incision-to-closure time between 45 and 60 minut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19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Thoracic surgical procedure with an incision-to-closure time between 60 and 90 minutes 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19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horacic surgical procedure with an incision-to-closure time between 90 and 120 minut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19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horacic surgical procedure with an incision-to-closure time above 120 minut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OPS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91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-3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Excision and resection in lung and bronchus 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-3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operations on lungs and bronchu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-3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perations on chest wall, pleura, mediastinum and diaphrag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-3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perations on cardiac valves and septa and vessels near the hear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91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-3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perations on the coronary vessel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-3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hythm surgery and other operations on heart and pericardiu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360C2A" w:rsidTr="00BE181B">
        <w:trPr>
          <w:trHeight w:val="792"/>
        </w:trPr>
        <w:tc>
          <w:tcPr>
            <w:tcW w:w="124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tress echocardiography for detection of coronary artery disease in ACS</w:t>
            </w:r>
          </w:p>
        </w:tc>
        <w:tc>
          <w:tcPr>
            <w:tcW w:w="3760" w:type="pct"/>
            <w:gridSpan w:val="4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o excluding services or diagnoses.</w:t>
            </w:r>
          </w:p>
        </w:tc>
      </w:tr>
      <w:tr w:rsidR="007F3799" w:rsidRPr="00360C2A" w:rsidTr="00BE181B">
        <w:trPr>
          <w:trHeight w:val="528"/>
        </w:trPr>
        <w:tc>
          <w:tcPr>
            <w:tcW w:w="124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tress testing for stable coronary disease</w:t>
            </w:r>
          </w:p>
        </w:tc>
        <w:tc>
          <w:tcPr>
            <w:tcW w:w="3760" w:type="pct"/>
            <w:gridSpan w:val="4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o excluding services or diagnoses.</w:t>
            </w:r>
          </w:p>
        </w:tc>
      </w:tr>
      <w:tr w:rsidR="007F3799" w:rsidRPr="00360C2A" w:rsidTr="00BE181B">
        <w:trPr>
          <w:trHeight w:val="528"/>
        </w:trPr>
        <w:tc>
          <w:tcPr>
            <w:tcW w:w="124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pirometry for known COPD</w:t>
            </w:r>
          </w:p>
        </w:tc>
        <w:tc>
          <w:tcPr>
            <w:tcW w:w="3760" w:type="pct"/>
            <w:gridSpan w:val="4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o excluding services or diagnoses.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 w:val="restar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Testing for group A streptococcal pharyngitis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ICD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Z2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ontact with and exposure to communicable diseas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 w:val="restar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Free T3/T4 level testing for hypothyroidism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ICD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75.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alignant neoplasm: Pituitary glan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09.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arcinoma in situ: Thyroid and other endocrine gland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1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enign lipomatous neoplas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44.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eoplasm of uncertain or unknown behaviour: Pituitary glan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E0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ongenital iodine-deficiency syndrom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E2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ypofunction and other disorders of pituitary glan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E24.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ituitary-dependent Cushing diseas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E8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myloidosi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E8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ostprocedural endocrine and metabolic disorders, not elsewhere classifie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0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Encephalitis, myelitis and encephalomyeliti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14.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rthropathies in other endocrine, nutritional and metabolic disorder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0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tracranial injury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 w:val="restar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Tumour marker testing without cancer diagnosis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ICD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18.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ronic viral hepatitis C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00 – C9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alignant neoplasm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00 – D0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 situ neoplasm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5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rohn disease [regional enteritis]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5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Ulcerative coliti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74.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rimary biliary cirrhosi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74.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econdary biliary cirrhosi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74.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iliary cirrhosis, unspecifie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74.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and unspecified cirrhosis of liver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86.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chronic pancreatiti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8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oninflammatory disorders of ovary, fallopian tube and broad ligamen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U5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n waiting list for organ transplan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Z75.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uccessful registration for organ transplantation without high urgency statu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Z75.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uccessful registration for organ transplantation with high urgency statu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Z9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ransplanted organ and tissue statu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5000" w:type="pct"/>
            <w:gridSpan w:val="5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creening</w:t>
            </w:r>
          </w:p>
        </w:tc>
      </w:tr>
      <w:tr w:rsidR="007F3799" w:rsidRPr="00360C2A" w:rsidTr="00BE181B">
        <w:trPr>
          <w:trHeight w:val="792"/>
        </w:trPr>
        <w:tc>
          <w:tcPr>
            <w:tcW w:w="124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Cancer screening for dialysis-dependent chronic kidney disease</w:t>
            </w:r>
          </w:p>
        </w:tc>
        <w:tc>
          <w:tcPr>
            <w:tcW w:w="3760" w:type="pct"/>
            <w:gridSpan w:val="4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o excluding services or diagnoses.</w:t>
            </w:r>
          </w:p>
        </w:tc>
      </w:tr>
      <w:tr w:rsidR="007F3799" w:rsidRPr="00FC2ED0" w:rsidTr="00BE181B">
        <w:trPr>
          <w:trHeight w:val="291"/>
        </w:trPr>
        <w:tc>
          <w:tcPr>
            <w:tcW w:w="1240" w:type="pct"/>
            <w:vMerge w:val="restart"/>
            <w:shd w:val="clear" w:color="auto" w:fill="auto"/>
            <w:vAlign w:val="center"/>
            <w:hideMark/>
          </w:tcPr>
          <w:p w:rsidR="007F3799" w:rsidRPr="00FC2ED0" w:rsidRDefault="00A75BE4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8B1FDF">
              <w:rPr>
                <w:lang w:val="en-GB"/>
              </w:rPr>
              <w:br w:type="page"/>
            </w:r>
            <w:r w:rsidR="007F3799"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Colorectal cancer screening for older persons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ICD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1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alignant neoplasm of col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63.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olyp of col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Z80.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Family history of malignant neoplasm of digestive organ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 w:val="restar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Mammography screening for older women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ICD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5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alignant neoplasm of breas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6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ypertrophy of breas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6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Unspecified lump in breas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 w:val="restar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Mammography screening for younger women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ICD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5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alignant neoplasm of breas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60 – N6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isorders of breas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Z8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Family history of primary malignant neoplas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EBM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1104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734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upplementary lump sum for treatment and/or care of a patient with a confirmed oncological disease during ongoing oncological therapy or follow-up car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1104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834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upplementary lump sum for treatment and/or care of a patient with a confirmed oncological disease during ongoing oncological therapy or follow-up car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ATC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03C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ex hormones and modulators of the genital system: Estrogen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03D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ex hormones and modulators of the genital system: Progestogen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864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03F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ex hormones and modulators of the genital system: Progestogens and estrogens in combinat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5000" w:type="pct"/>
            <w:gridSpan w:val="5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Treatment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 w:val="restar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bookmarkStart w:id="3" w:name="RANGE!A398"/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Abdominal hysterectomy for benign diseases</w:t>
            </w:r>
            <w:bookmarkEnd w:id="3"/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ICD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00 – C9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alignant neoplasm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73.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Female pelvic peritoneal adhesion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8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Endometriosi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91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99.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ostprocedural pelvic peritoneal adhesion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8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ingle delivery by caesarean sect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Z8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Family history of primary malignant neoplas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OPS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-7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aesarean section and child developmen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360C2A" w:rsidTr="00BE181B">
        <w:trPr>
          <w:trHeight w:val="528"/>
        </w:trPr>
        <w:tc>
          <w:tcPr>
            <w:tcW w:w="124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Chemotherapy for cancer in the last months of life</w:t>
            </w:r>
          </w:p>
        </w:tc>
        <w:tc>
          <w:tcPr>
            <w:tcW w:w="3760" w:type="pct"/>
            <w:gridSpan w:val="4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o excluding services or diagnoses.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 w:val="restar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Electrotherapy for pressure ulcer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ICD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L98.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ronic ulcer of skin, not elsewhere classifie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 w:val="restar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ERC for acute gallstone pancreatitis without cholangitis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ICD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80.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alculus of bile duct with cholangiti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80.4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alculus of bile duct with cholecystitis with obstruction of biliary trac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80.5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alculus of bile duct without cholangitis or cholecystitis with obstruction of biliary trac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83.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holangiti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</w:tbl>
    <w:p w:rsidR="00A75BE4" w:rsidRDefault="00A75BE4">
      <w: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7"/>
        <w:gridCol w:w="1151"/>
        <w:gridCol w:w="3648"/>
        <w:gridCol w:w="1019"/>
        <w:gridCol w:w="997"/>
      </w:tblGrid>
      <w:tr w:rsidR="007F3799" w:rsidRPr="00FC2ED0" w:rsidTr="00BE181B">
        <w:trPr>
          <w:trHeight w:val="276"/>
        </w:trPr>
        <w:tc>
          <w:tcPr>
            <w:tcW w:w="1240" w:type="pct"/>
            <w:vMerge w:val="restar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Epidural steroid injections for low back pain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ICD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00 – C9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alignant neoplasm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37 – D4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eoplasms of uncertain or unknown behaviour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55.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erve root and plexus compressions in intervertebral disc disorder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00 – M2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rthropathi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30 – M3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ystemic connective tissue disorder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0 – M4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orsopathi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5 – M4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ondylopathi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5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ervical disc disorder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5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intervertebral disc disorder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360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5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dorsopathies, not elsewhere classifie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54.1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adiculopathy thoracolumbar reg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54.1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adiculopathy lumbar reg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54.1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adiculopathy lumbosacral reg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54.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Lumbago with sciatica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60 – M7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oft tissue disorder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80 – M9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steopathies and chondropathi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95 – M9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disorders of the musculoskeletal system and connective tissu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88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Q35 – Q3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left lip and cleft palat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Q65 – Q7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ongenital malformations and deformations of the musculoskeletal syste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Q80 – Q8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congenital malformation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S00 – S09 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hea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10 – S1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neck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20 – S2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thorax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30 – S3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Injuries to the abdomen, lower back, lumbar spine and pelvis 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40 – S4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shoulder and upper ar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50 – S5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elbow and forear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60 – S6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Injuries to the wrist and hand 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70 – S7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hip and thigh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80 – S8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knee and lower leg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90 – S9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the ankle and foo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00 – T0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involving multiple body region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08 – T1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juries to unspecified part of trunk, limb or body reg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15 – T1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Effects of foreign body entering through natural orific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20 – T3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Burns and corrosion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33 – T3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Frostbit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66 – T7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and unspecified effects of external caus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7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ertain early complications of trauma, not elsewhere classifie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80 – T8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omplications of surgical and medical care, not elsewhere classifie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8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specified complications of trauma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90 – T9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equelae of injuries, of poisoning and of other consequences of external cause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V01 – X5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ccident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60 – X8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ntentional self-harm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85 – Y0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ssaul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Y10 – Y3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Event of undetermined inten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Y35 – Y3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Legal intervention and operations of war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Y40 – Y8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omplications of medical and surgical car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 w:val="restar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Inhalation therapy for COPD without previously confirming the diagnosis by spirometry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EBM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3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333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irographic examinat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351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33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irographic examinat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25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irographic examinat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 w:val="restar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PTA of the renal artery or stenting for selected diagnoses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ICD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I77.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rterial fibromuscular dysplasia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J8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ulmonary oedema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7F3799" w:rsidRPr="00360C2A" w:rsidTr="00BE181B">
        <w:trPr>
          <w:trHeight w:val="792"/>
        </w:trPr>
        <w:tc>
          <w:tcPr>
            <w:tcW w:w="124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Postoperative radiation therapy after radical prostatectomy</w:t>
            </w:r>
          </w:p>
        </w:tc>
        <w:tc>
          <w:tcPr>
            <w:tcW w:w="3760" w:type="pct"/>
            <w:gridSpan w:val="4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o excluding services or diagnoses.</w:t>
            </w:r>
          </w:p>
        </w:tc>
      </w:tr>
      <w:tr w:rsidR="007F3799" w:rsidRPr="00FC2ED0" w:rsidTr="00BE181B">
        <w:trPr>
          <w:trHeight w:val="276"/>
        </w:trPr>
        <w:tc>
          <w:tcPr>
            <w:tcW w:w="1240" w:type="pct"/>
            <w:vMerge w:val="restar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emoval of gallbladder during bariatric surgery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ICD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7F3799" w:rsidRPr="00FC2ED0" w:rsidRDefault="007F3799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BE47DA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2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alignant neoplasm of gallbladder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BE47DA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01.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arcinoma in situ: Liver, gallbladder and bile duct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BE47DA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37.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eoplasm of uncertain or unknown behaviour: Liver, gallbladder and bile duct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BE47DA" w:rsidRPr="00FC2ED0" w:rsidTr="00BE181B">
        <w:trPr>
          <w:trHeight w:val="631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80.0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alculus of gallbladder with acute cholecystitis: Without mention of obstruction of biliary trac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BE47DA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80.0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alculus of gallbladder with acute cholecystitis: With obstruction of biliary trac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BE47DA" w:rsidRPr="00FC2ED0" w:rsidTr="00BE181B">
        <w:trPr>
          <w:trHeight w:val="638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80.1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alculus of gallbladder with other cholecystitis: Without mention of obstruction of biliary trac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BE47DA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80.1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alculus of gallbladder with other cholecystitis: With obstruction of biliary trac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BE47DA" w:rsidRPr="00FC2ED0" w:rsidTr="00BE181B">
        <w:trPr>
          <w:trHeight w:val="5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80.2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alculus of gallbladder without cholecystitis: Without mention of obstruction of biliary trac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BE47DA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80.2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alculus of gallbladder without cholecystitis: With obstruction of biliary trac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BE47DA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8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diseases of gallbladder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BE47DA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K8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isorders of gallbladder, biliary tract and pancreas in diseases classified elsewher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BE47DA" w:rsidRPr="00FC2ED0" w:rsidTr="00BE181B">
        <w:trPr>
          <w:trHeight w:val="32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Q44.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Agenesis, aplasia and hypoplasia of gallbladder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BE47DA" w:rsidRPr="00FC2ED0" w:rsidTr="00BE181B">
        <w:trPr>
          <w:trHeight w:val="415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Q44.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congenital malformations of gallbladder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BE47DA" w:rsidRPr="00FC2ED0" w:rsidTr="00BE181B">
        <w:trPr>
          <w:trHeight w:val="422"/>
        </w:trPr>
        <w:tc>
          <w:tcPr>
            <w:tcW w:w="1240" w:type="pct"/>
            <w:vMerge w:val="restar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Retinal laser therapy or cryotherapy for asymptomatic lattice degeneration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ICD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BE47DA" w:rsidRPr="00FC2ED0" w:rsidTr="00BE181B">
        <w:trPr>
          <w:trHeight w:val="444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H3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etinal detachments and break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</w:tbl>
    <w:p w:rsidR="00A75BE4" w:rsidRDefault="00A75BE4">
      <w: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7"/>
        <w:gridCol w:w="1151"/>
        <w:gridCol w:w="3648"/>
        <w:gridCol w:w="1019"/>
        <w:gridCol w:w="997"/>
      </w:tblGrid>
      <w:tr w:rsidR="00BE47DA" w:rsidRPr="00FC2ED0" w:rsidTr="00BE181B">
        <w:trPr>
          <w:trHeight w:val="276"/>
        </w:trPr>
        <w:tc>
          <w:tcPr>
            <w:tcW w:w="1240" w:type="pct"/>
            <w:vMerge w:val="restar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pinal fusion for low back pain</w:t>
            </w: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n-GB" w:eastAsia="de-DE"/>
              </w:rPr>
              <w:t>ICD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</w:tr>
      <w:tr w:rsidR="00BE47DA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G55.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erve root and plexus compressions in intervertebral disc disorder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0.0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ostural kyphosis: Multiple sites in spin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288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0.0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ostural kyphosis: Lumbar reg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0.0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ostural kyphosis: Lumbosacral reg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0.0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ostural kyphosis: Sacral and sacrococcygeal reg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0.0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ostural kyphosis: Site unspecifie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0.1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secondary kyphosis: Multiple sites in spin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0.1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secondary kyphosis: Lumbar reg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0.1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secondary kyphosis: Lumbosacral reg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0.1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secondary kyphosis: Sacral and sacrococcygeal reg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0.1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secondary kyphosis: Site unspecifie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0.3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Flatback syndrome: Multiple sites in spin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0.3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Flatback syndrome: Lumbar reg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0.3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Flatback syndrome: Lumbosacral reg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0.3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Flatback syndrome: Sacral and sacrococcygeal reg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0.3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Flatback syndrome: Site unspecifie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0.4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lordosis: Multiple sites in spin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0.4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 xml:space="preserve">Other lordosis: Lumbar region 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0.4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lordosis: Lumbosacral reg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0.4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lordosis: Sacral and sacrococcygeal reg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0.4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lordosis: Multiple sites in spin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coliosi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2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inal osteochondrosi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3.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Spondylolisthesi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3.2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fusion of spine: Multiple sites in spin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3.2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fusion of spine: Lumbar reg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3.2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fusion of spine: Lumbosacral reg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3.2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fusion of spine: Sacral and sacrococcygeal reg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3.2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fusion of spine: Site unspecifie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3.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Recurrent atlantoaxial subluxation with myelopathy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291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3.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recurrent atlantoaxial subluxat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3.5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recurrent vertebral subluxation: Multiple sites in spin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3.5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recurrent vertebral subluxation: Lumbar reg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531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3.5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recurrent vertebral subluxation: Lumbosacral reg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3.5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recurrent vertebral subluxation: Sacral and sacrococcygeal reg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3.5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recurrent vertebral subluxation: Site unspecifie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3.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Torticolli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3.8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specified deforming dorsopathies: Multiple sites in spin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3.8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specified deforming dorsopathies: Lumbar reg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3.8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specified deforming dorsopathies: Lumbosacral reg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3.8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specified deforming dorsopathies: Sacral and sacrococcygeal reg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3.8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specified deforming dorsopathies: Site unspecifie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3.90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eforming dorsopathy, unspecified: Multiple sites in spin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3.9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eforming dorsopathy, unspecified: Lumbar reg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3.9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eforming dorsopathy, unspecified: Lumbosacral reg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3.98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eforming dorsopathy, unspecified: Sacral and sacrococcygeal reg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43.99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Deforming dorsopathy, unspecified: Site unspecified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51.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Lumbar and other intervertebral disc disorders with radiculopathy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54.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Lumbago with sciatica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79.6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ain in limb: Pelvic region and thigh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79.66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ain in limb: Lower leg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M79.67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Pain in limb: Ankle and foot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Q67.5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ongenital deformity of spine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276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Q76.21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ongenital spondylolisthesi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Q76.3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Congenital scoliosis due to congenital bony malformation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FC2ED0" w:rsidTr="00BE181B">
        <w:trPr>
          <w:trHeight w:val="552"/>
        </w:trPr>
        <w:tc>
          <w:tcPr>
            <w:tcW w:w="1240" w:type="pct"/>
            <w:vMerge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35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Q76.4</w:t>
            </w:r>
          </w:p>
        </w:tc>
        <w:tc>
          <w:tcPr>
            <w:tcW w:w="2013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Other congenital malformations of spine, not associated with scoliosis</w:t>
            </w:r>
          </w:p>
        </w:tc>
        <w:tc>
          <w:tcPr>
            <w:tcW w:w="562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x</w:t>
            </w:r>
          </w:p>
        </w:tc>
      </w:tr>
      <w:tr w:rsidR="00BE47DA" w:rsidRPr="00360C2A" w:rsidTr="00BE181B">
        <w:trPr>
          <w:trHeight w:val="528"/>
        </w:trPr>
        <w:tc>
          <w:tcPr>
            <w:tcW w:w="124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Surgery for </w:t>
            </w:r>
            <w:r w:rsidR="003003D7"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vesicoureteral</w:t>
            </w: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 reflux</w:t>
            </w:r>
          </w:p>
        </w:tc>
        <w:tc>
          <w:tcPr>
            <w:tcW w:w="3760" w:type="pct"/>
            <w:gridSpan w:val="4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o excluding services or diagnoses.</w:t>
            </w:r>
          </w:p>
        </w:tc>
      </w:tr>
      <w:tr w:rsidR="00BE47DA" w:rsidRPr="00360C2A" w:rsidTr="00BE181B">
        <w:trPr>
          <w:trHeight w:val="528"/>
        </w:trPr>
        <w:tc>
          <w:tcPr>
            <w:tcW w:w="124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Tube feeding via PEG in the last months of life</w:t>
            </w:r>
          </w:p>
        </w:tc>
        <w:tc>
          <w:tcPr>
            <w:tcW w:w="3760" w:type="pct"/>
            <w:gridSpan w:val="4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o excluding services or diagnoses.</w:t>
            </w:r>
          </w:p>
        </w:tc>
      </w:tr>
      <w:tr w:rsidR="00BE47DA" w:rsidRPr="00360C2A" w:rsidTr="00BE181B">
        <w:trPr>
          <w:trHeight w:val="528"/>
        </w:trPr>
        <w:tc>
          <w:tcPr>
            <w:tcW w:w="1240" w:type="pct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Unblocking nasolacrimal duct</w:t>
            </w:r>
          </w:p>
        </w:tc>
        <w:tc>
          <w:tcPr>
            <w:tcW w:w="3760" w:type="pct"/>
            <w:gridSpan w:val="4"/>
            <w:shd w:val="clear" w:color="auto" w:fill="auto"/>
            <w:vAlign w:val="center"/>
            <w:hideMark/>
          </w:tcPr>
          <w:p w:rsidR="00BE47DA" w:rsidRPr="00FC2ED0" w:rsidRDefault="00BE47DA" w:rsidP="00FC2ED0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C2ED0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No excluding services or diagnoses.</w:t>
            </w:r>
          </w:p>
        </w:tc>
      </w:tr>
    </w:tbl>
    <w:p w:rsidR="00DF2800" w:rsidRPr="002F2509" w:rsidRDefault="00DF2800" w:rsidP="002F2509">
      <w:pPr>
        <w:spacing w:before="100" w:beforeAutospacing="1" w:after="100" w:afterAutospacing="1" w:line="480" w:lineRule="auto"/>
        <w:rPr>
          <w:rFonts w:ascii="Arial" w:hAnsi="Arial" w:cs="Arial"/>
          <w:color w:val="000000"/>
          <w:sz w:val="18"/>
          <w:szCs w:val="18"/>
          <w:lang w:val="en-GB"/>
        </w:rPr>
      </w:pPr>
      <w:r w:rsidRPr="00BD3D91">
        <w:rPr>
          <w:rFonts w:ascii="Arial" w:hAnsi="Arial" w:cs="Arial"/>
          <w:color w:val="000000"/>
          <w:sz w:val="18"/>
          <w:szCs w:val="18"/>
          <w:lang w:val="en-GB"/>
        </w:rPr>
        <w:tab/>
      </w:r>
    </w:p>
    <w:sectPr w:rsidR="00DF2800" w:rsidRPr="002F2509" w:rsidSect="002F2509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340CE" w:rsidRDefault="00C340CE" w:rsidP="00FC2ED0">
      <w:pPr>
        <w:spacing w:after="0" w:line="240" w:lineRule="auto"/>
      </w:pPr>
      <w:r>
        <w:separator/>
      </w:r>
    </w:p>
  </w:endnote>
  <w:endnote w:type="continuationSeparator" w:id="0">
    <w:p w:rsidR="00C340CE" w:rsidRDefault="00C340CE" w:rsidP="00FC2E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20881209"/>
      <w:docPartObj>
        <w:docPartGallery w:val="Page Numbers (Bottom of Page)"/>
        <w:docPartUnique/>
      </w:docPartObj>
    </w:sdtPr>
    <w:sdtEndPr/>
    <w:sdtContent>
      <w:p w:rsidR="00FC2ED0" w:rsidRDefault="00FC2ED0">
        <w:pPr>
          <w:pStyle w:val="Fuzeile"/>
          <w:jc w:val="center"/>
        </w:pPr>
        <w:r w:rsidRPr="00A75BE4">
          <w:rPr>
            <w:rFonts w:ascii="Arial" w:hAnsi="Arial"/>
            <w:sz w:val="18"/>
          </w:rPr>
          <w:fldChar w:fldCharType="begin"/>
        </w:r>
        <w:r w:rsidRPr="00A75BE4">
          <w:rPr>
            <w:rFonts w:ascii="Arial" w:hAnsi="Arial"/>
            <w:sz w:val="18"/>
          </w:rPr>
          <w:instrText>PAGE   \* MERGEFORMAT</w:instrText>
        </w:r>
        <w:r w:rsidRPr="00A75BE4">
          <w:rPr>
            <w:rFonts w:ascii="Arial" w:hAnsi="Arial"/>
            <w:sz w:val="18"/>
          </w:rPr>
          <w:fldChar w:fldCharType="separate"/>
        </w:r>
        <w:r w:rsidRPr="00A75BE4">
          <w:rPr>
            <w:rFonts w:ascii="Arial" w:hAnsi="Arial"/>
            <w:sz w:val="18"/>
          </w:rPr>
          <w:t>2</w:t>
        </w:r>
        <w:r w:rsidRPr="00A75BE4">
          <w:rPr>
            <w:rFonts w:ascii="Arial" w:hAnsi="Arial"/>
            <w:sz w:val="18"/>
          </w:rPr>
          <w:fldChar w:fldCharType="end"/>
        </w:r>
      </w:p>
    </w:sdtContent>
  </w:sdt>
  <w:p w:rsidR="00FC2ED0" w:rsidRDefault="00FC2ED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340CE" w:rsidRDefault="00C340CE" w:rsidP="00FC2ED0">
      <w:pPr>
        <w:spacing w:after="0" w:line="240" w:lineRule="auto"/>
      </w:pPr>
      <w:r>
        <w:separator/>
      </w:r>
    </w:p>
  </w:footnote>
  <w:footnote w:type="continuationSeparator" w:id="0">
    <w:p w:rsidR="00C340CE" w:rsidRDefault="00C340CE" w:rsidP="00FC2ED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ioch Carolina">
    <w15:presenceInfo w15:providerId="AD" w15:userId="S-1-5-21-2254357829-1239985786-1982797425-13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799"/>
    <w:rsid w:val="00000E12"/>
    <w:rsid w:val="00065C5A"/>
    <w:rsid w:val="000E05B1"/>
    <w:rsid w:val="000F5262"/>
    <w:rsid w:val="002354C6"/>
    <w:rsid w:val="0028187E"/>
    <w:rsid w:val="002908F3"/>
    <w:rsid w:val="002F2509"/>
    <w:rsid w:val="003003D7"/>
    <w:rsid w:val="00360C2A"/>
    <w:rsid w:val="003A619C"/>
    <w:rsid w:val="00570CA3"/>
    <w:rsid w:val="005A5700"/>
    <w:rsid w:val="006B0E27"/>
    <w:rsid w:val="007156D2"/>
    <w:rsid w:val="007631E7"/>
    <w:rsid w:val="007F3799"/>
    <w:rsid w:val="00815A43"/>
    <w:rsid w:val="0088440F"/>
    <w:rsid w:val="008B1FDF"/>
    <w:rsid w:val="009715F7"/>
    <w:rsid w:val="00A75BE4"/>
    <w:rsid w:val="00AE7BAF"/>
    <w:rsid w:val="00B216F4"/>
    <w:rsid w:val="00BE181B"/>
    <w:rsid w:val="00BE47DA"/>
    <w:rsid w:val="00C340CE"/>
    <w:rsid w:val="00DE04DA"/>
    <w:rsid w:val="00DF2800"/>
    <w:rsid w:val="00EA7AF8"/>
    <w:rsid w:val="00EC712D"/>
    <w:rsid w:val="00FA4BAB"/>
    <w:rsid w:val="00FC2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1E08A1"/>
  <w15:chartTrackingRefBased/>
  <w15:docId w15:val="{9A5D2873-0CBB-4CC3-BB47-808CD9F06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C2E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F37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C2E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FC2E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C2ED0"/>
  </w:style>
  <w:style w:type="paragraph" w:styleId="Fuzeile">
    <w:name w:val="footer"/>
    <w:basedOn w:val="Standard"/>
    <w:link w:val="FuzeileZchn"/>
    <w:uiPriority w:val="99"/>
    <w:unhideWhenUsed/>
    <w:rsid w:val="00FC2E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C2ED0"/>
  </w:style>
  <w:style w:type="character" w:styleId="Zeilennummer">
    <w:name w:val="line number"/>
    <w:basedOn w:val="Absatz-Standardschriftart"/>
    <w:uiPriority w:val="99"/>
    <w:semiHidden/>
    <w:unhideWhenUsed/>
    <w:rsid w:val="002F250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15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15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867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92BBBB-189A-48DC-9401-9D51748A98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4263</Words>
  <Characters>26858</Characters>
  <Application>Microsoft Office Word</Application>
  <DocSecurity>0</DocSecurity>
  <Lines>223</Lines>
  <Paragraphs>6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ch Carolina</dc:creator>
  <cp:keywords/>
  <dc:description/>
  <cp:lastModifiedBy>Pioch Carolina</cp:lastModifiedBy>
  <cp:revision>21</cp:revision>
  <dcterms:created xsi:type="dcterms:W3CDTF">2023-09-28T07:47:00Z</dcterms:created>
  <dcterms:modified xsi:type="dcterms:W3CDTF">2024-04-15T15:50:00Z</dcterms:modified>
</cp:coreProperties>
</file>